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Supplementary table 1. Current clinical trials using lentiviral systems available on the Journal of Gene Medicine database (</w:t>
      </w:r>
      <w:hyperlink r:id="rId2">
        <w:r>
          <w:rPr>
            <w:rStyle w:val="InternetLink"/>
            <w:rFonts w:cs="Arial" w:ascii="Arial" w:hAnsi="Arial"/>
            <w:lang w:val="en-US"/>
          </w:rPr>
          <w:t>http://www.abedia.com/wiley/vectors.php</w:t>
        </w:r>
      </w:hyperlink>
      <w:r>
        <w:rPr>
          <w:lang w:val="en-US"/>
        </w:rPr>
        <w:t>).</w:t>
      </w:r>
    </w:p>
    <w:tbl>
      <w:tblPr>
        <w:tblW w:w="14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583"/>
        <w:gridCol w:w="6582"/>
        <w:gridCol w:w="1275"/>
        <w:gridCol w:w="1418"/>
        <w:gridCol w:w="567"/>
        <w:gridCol w:w="725"/>
      </w:tblGrid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ID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our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has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us</w:t>
            </w:r>
          </w:p>
        </w:tc>
      </w:tr>
      <w:tr>
        <w:trPr>
          <w:trHeight w:val="357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in tumou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AU-0030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MGM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>
          <w:trHeight w:val="405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98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/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1</w:t>
            </w:r>
            <w:bookmarkEnd w:id="0"/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EGFR antisen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7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7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L-13R scFvFc-Zeta T Cell Receptor</w:t>
              <w:br/>
              <w:t>41BB-Costimulatory Chimeric Receptor Truncated CD19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47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0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171 Chimeric Antigen Receptors/lgG4hinge-CD28tm; 4-1BB; zeta; T2A; EGFRt (2nd generation) or lgG4hinge-CD28tm-cyto; 4-1BB, zeta; T2A, EGFRt (3rd generat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47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6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 Cell Receptor Specific for EGFRvI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Lymphocy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</w:t>
            </w:r>
          </w:p>
        </w:tc>
      </w:tr>
      <w:tr>
        <w:trPr>
          <w:trHeight w:val="399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Blood related cancers</w:t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69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Alpha and Beta Chains of WT1 T Cell Re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25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3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8 CAR; CD137 C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2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nti-CD3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8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3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nti-CD19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9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00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19 Chimeric Antigen Receptors Expressing Tandem TCR and 4-1BB Costimulatory Domains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highlight w:val="yellow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30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DC*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9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D 19+ Leukemia or Lymphom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sz w:val="16"/>
                <w:szCs w:val="16"/>
              </w:rPr>
              <w:t>Autologou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sz w:val="16"/>
                <w:szCs w:val="16"/>
                <w:shd w:fill="FFFFFF" w:val="clear"/>
              </w:rPr>
              <w:t>US-129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 Chimeric Antigen Receptor (CAR)</w:t>
              <w:br/>
              <w:t>Epidermal Growth Factor Recepto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m**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793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97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13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19 Antigen Specific CAR EGF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cm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33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20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22 Chimeric Antigen Receptors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ells Expressing CD2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9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6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 Chimeric Antigen Receptor (CAR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83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br/>
              <w:t>CD19 Antigen Specific Chimeric Antigen Receptor (CAR) -EGF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cm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50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79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5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/TCR and 4-1BB Signaling Domains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50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 Chimeric Antigen Receptor (CA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llogene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8+ 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6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59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/TCR and 4-1BB Signaling Domain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51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Chimeric Antigen Receptors Expressing Tandem TCR and 4-1BB Costimulatory Domains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99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8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123 Specific Chimeric Antigen Receptor (CAR)</w:t>
              <w:br/>
              <w:t>EGF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5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High Affinity T Cell Receptor Specific for MAGE-A3 or NY-ESO-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3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LVsh5; C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.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Synovial Sarcom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sz w:val="16"/>
                <w:szCs w:val="16"/>
                <w:shd w:fill="FFFFFF" w:val="clear"/>
              </w:rPr>
              <w:t>US-107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High Affinity T Cell Receptor Specific for 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Oesophagogastric Canc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20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Lung canc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22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umor necrosis factor-related apoptosis-inducing ligand (TRAI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Stem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age III-b or IV Non-Small Cell Lung Canc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5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-ESO-1/LAGE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4+ and CD8+ 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Malignant melanom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5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igh Affinity T Cell Receptor Specific for MAGE-A3 or 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>
          <w:trHeight w:val="299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79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pha and beta chains of T-cell receptor specific for MART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>
          <w:trHeight w:val="299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86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pha and Beta T Cell Receptor Specific for Tyrosina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>
          <w:trHeight w:val="299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1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Style w:val="Style21"/>
                <w:rFonts w:ascii="Arial" w:hAnsi="Arial" w:cs="Arial"/>
                <w:bCs/>
                <w:color w:val="000000"/>
                <w:sz w:val="16"/>
                <w:szCs w:val="16"/>
                <w:shd w:fill="FFFFFF" w:val="clear"/>
                <w:lang w:val="en-US"/>
              </w:rPr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Ovarian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7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Alpha-folate Receptor-scFv with Signaling Domains Comprised of TCR-zeta, and 4-1BB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3F3F3" w:val="clear"/>
                </w:rPr>
                <w:t>US-0980</w:t>
              </w:r>
            </w:hyperlink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A-mesothelin-scFv with Signaling Domains Comprised of TCR-zeta, CD28, and 4-1BB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Hepatocellular Carcinom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76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-ESO-1; LAGE-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4+ and CD8+ 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>
          <w:trHeight w:val="194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77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Metastatic Expressing NY-ESO-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6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44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-ESO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Mesothelin Expressing Canc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7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mesothelin-scFv with Signaling Domains Comprised of TCR , CD28, and 4-1B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Metastatic Pancreati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5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umanized CD19-scFv with Signaling Domains Comprised of TCR , CD28, and 4-1BB-mesothelin-scFv with Signaling Domains Comprised of TCR , CD28, and 4-1B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Breast canc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7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T Cell Receptor alpha and beta cDNAs Cha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U.R***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HIV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BE-002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HIV-1 Gag-Pol-Ne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shd w:fill="FFFFFF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488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-1 Env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4+ cell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losed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7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646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ntisense env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66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VRX496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37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RNAi Targeted at HIV tat and ver; RNA Decoy for TAR; Ribozyme Targeted at CCR5 Cytokine Receptor (CCR5RZ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96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yle21"/>
                <w:rFonts w:ascii="Arial" w:hAnsi="Arial" w:cs="Arial"/>
                <w:bCs/>
                <w:color w:val="000000"/>
                <w:sz w:val="16"/>
                <w:szCs w:val="16"/>
                <w:shd w:fill="F3F3F3" w:val="clear"/>
              </w:rPr>
            </w:pPr>
            <w:r>
              <w:rPr/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72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737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RNAi Targeted at HIV tat and ver; RNA Decoy for TAR; Ribozyme Targeted at CCR5 Cytokine Receptor (CCR5RZ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HIV-1 Env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71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4+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92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T Cell Receptor alpha and beta Chain specific for HIV-Gag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975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HIV-1HXB2 gag, truncated pol, vpr, rev, tat, nef, and Envelope Prote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30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V genes; C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99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08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R5shRNA/RNA Decoy for TAR/TRIM5alph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53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37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CR5shRNA; C46; P140K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Syndrome (WA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Wiskott Aldrich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47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W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HSC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6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63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168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5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 B.M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  <w:t>X-linked chronic granulomatous disease (G1XCGD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67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gp91phox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>
          <w:trHeight w:val="376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XX-0029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  <w:t>X-Linked Severe Combined Immune Deficienc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198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eastAsia="Arial"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963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7"/>
                <w:szCs w:val="17"/>
                <w:shd w:fill="F3F3F3" w:val="clear"/>
              </w:rPr>
              <w:t>Gamma c common chain recepto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964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  <w:t>Hemoglobinopathies (Sickle Cell Anemia and Thalassemia Major)</w:t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br/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b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29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Human -Glob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5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IT-0026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87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yle21"/>
                <w:rFonts w:ascii="Arial" w:hAnsi="Arial" w:cs="Arial"/>
                <w:bCs/>
                <w:color w:val="000000"/>
                <w:sz w:val="16"/>
                <w:szCs w:val="16"/>
                <w:shd w:fill="FFFFFF" w:val="clear"/>
              </w:rPr>
            </w:pPr>
            <w:r>
              <w:rPr/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5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23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06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67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64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53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54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Fanconi Anaemi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XX-0020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FAN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D34+ cell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 xml:space="preserve">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89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 xml:space="preserve"> 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0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denosine deaminase (ADA) defici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199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denosine deaminase (ADA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06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Metachromatic Leukodystrophy and adrenoleukodystroph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3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N-0044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IT-0019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rylsulfatase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X-linked ALD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28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BCD-1 Gene (ALD prote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losed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denoleuKodystroph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4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Childhood cerebral adrenoleukodystrop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66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I/I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73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Parkinson?s dise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4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osinase GTP-cyclohydrolase 1 Dopa decarboxy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Netherton syndrom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191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Dopa decarboxylase; Tyrosine hydroxylase ;GTP-cyclohydrol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K-0201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U.R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ucopolysaccharidosis Type VII (MPS VII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758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SPINK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br/>
              <w:t>Age-related Macular Degeneration (AM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61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Beta-Glucuronid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argardt`s Macular Degeneration (SMD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48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Retina-Specific ABC Transporter (ABC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8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yle21"/>
                <w:rFonts w:ascii="Arial" w:hAnsi="Arial" w:cs="Arial"/>
                <w:bCs/>
                <w:color w:val="000000"/>
                <w:sz w:val="16"/>
                <w:szCs w:val="16"/>
                <w:shd w:fill="F3F3F3" w:val="clear"/>
              </w:rPr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596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  <w:t>Retinitis Pigmentosa Associated with Usher Syndrome Type 1B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FR-0060</w:t>
            </w:r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 7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02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hronic Granulomatous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3F3F3" w:val="clear"/>
                </w:rPr>
                <w:t>US-1223</w:t>
              </w:r>
            </w:hyperlink>
          </w:p>
        </w:tc>
        <w:tc>
          <w:tcPr>
            <w:tcW w:w="6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gp91phox</w:t>
            </w:r>
          </w:p>
          <w:p>
            <w:pPr>
              <w:pStyle w:val="Verdana1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ologous</w:t>
            </w:r>
          </w:p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B.M cel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XX-0025</w:t>
            </w:r>
          </w:p>
        </w:tc>
        <w:tc>
          <w:tcPr>
            <w:tcW w:w="6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/>
              </w:rPr>
              <w:t>Recessive Dystrophic Epidermolysis Bullosa (RDEB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70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Human collagen type 7 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Fibroblas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  <w:tr>
        <w:trPr>
          <w:trHeight w:val="428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pheral Artery Dise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75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ascular Endothelial Growth Factor (VEGF16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gene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MS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en</w:t>
            </w:r>
          </w:p>
        </w:tc>
      </w:tr>
      <w:tr>
        <w:trPr>
          <w:trHeight w:val="428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Hemophilia 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12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Factor VI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CD34+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open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shd w:fill="F3F3F3" w:val="clear"/>
        </w:rPr>
      </w:pPr>
      <w:r>
        <w:rPr>
          <w:rFonts w:cs="Arial" w:ascii="Arial" w:hAnsi="Arial"/>
          <w:color w:val="000000"/>
          <w:sz w:val="16"/>
          <w:szCs w:val="16"/>
          <w:shd w:fill="F3F3F3" w:val="clear"/>
        </w:rPr>
        <w:t>DC*: Dendritic cells</w:t>
      </w:r>
    </w:p>
    <w:p>
      <w:pPr>
        <w:pStyle w:val="Verdana11"/>
        <w:rPr/>
      </w:pPr>
      <w:r>
        <w:rPr>
          <w:rFonts w:cs="Arial" w:ascii="Arial" w:hAnsi="Arial"/>
          <w:color w:val="000000"/>
          <w:sz w:val="16"/>
          <w:szCs w:val="16"/>
        </w:rPr>
        <w:t>Tcm**:</w:t>
      </w:r>
      <w:r>
        <w:rPr>
          <w:rFonts w:cs="Verdana" w:ascii="Verdana" w:hAnsi="Verdana"/>
          <w:color w:val="000000"/>
          <w:sz w:val="17"/>
          <w:szCs w:val="17"/>
        </w:rPr>
        <w:t xml:space="preserve"> Central Memory T Lymphocytes</w:t>
      </w:r>
    </w:p>
    <w:p>
      <w:pPr>
        <w:pStyle w:val="Verdana11"/>
        <w:rPr>
          <w:rFonts w:ascii="Verdana" w:hAnsi="Verdana" w:cs="Verdana"/>
          <w:color w:val="000000"/>
          <w:sz w:val="17"/>
          <w:szCs w:val="17"/>
        </w:rPr>
      </w:pPr>
      <w:r>
        <w:rPr>
          <w:rFonts w:cs="Arial" w:ascii="Arial" w:hAnsi="Arial"/>
          <w:color w:val="000000"/>
          <w:sz w:val="16"/>
          <w:szCs w:val="16"/>
          <w:shd w:fill="F3F3F3" w:val="clear"/>
        </w:rPr>
        <w:t>U.R***: Under Review</w:t>
      </w:r>
    </w:p>
    <w:p>
      <w:pPr>
        <w:pStyle w:val="Normal"/>
        <w:spacing w:before="0" w:after="200"/>
        <w:rPr>
          <w:rFonts w:ascii="Verdana" w:hAnsi="Verdana" w:cs="Verdana"/>
          <w:color w:val="000000"/>
          <w:sz w:val="17"/>
          <w:szCs w:val="17"/>
        </w:rPr>
      </w:pPr>
      <w:r>
        <w:rPr>
          <w:rFonts w:cs="Verdana" w:ascii="Verdana" w:hAnsi="Verdana"/>
          <w:color w:val="000000"/>
          <w:sz w:val="17"/>
          <w:szCs w:val="17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21">
    <w:name w:val="style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dana11">
    <w:name w:val="verdana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edia.com/wiley/vectors.php" TargetMode="External"/><Relationship Id="rId3" Type="http://schemas.openxmlformats.org/officeDocument/2006/relationships/hyperlink" Target="http://www.abedia.com/wiley/record_detail.php?ID=1771" TargetMode="External"/><Relationship Id="rId4" Type="http://schemas.openxmlformats.org/officeDocument/2006/relationships/hyperlink" Target="http://www.abedia.com/wiley/record_detail.php?ID=2014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19:41:00Z</dcterms:created>
  <dc:creator>Jose</dc:creator>
  <dc:description/>
  <cp:keywords/>
  <dc:language>en-US</dc:language>
  <cp:lastModifiedBy>Martin Bonamino</cp:lastModifiedBy>
  <dcterms:modified xsi:type="dcterms:W3CDTF">2016-09-17T02:30:00Z</dcterms:modified>
  <cp:revision>46</cp:revision>
  <dc:subject/>
  <dc:title/>
</cp:coreProperties>
</file>